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9D0" w:rsidRDefault="00636561">
      <w:pPr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MATERIAL</w:t>
      </w:r>
    </w:p>
    <w:p w:rsidR="005129D0" w:rsidRDefault="005129D0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5129D0" w:rsidRDefault="00636561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t>Table S1</w:t>
      </w:r>
      <w:r w:rsidR="00DD7D3F" w:rsidRPr="00314885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Attrition at Month 12 and at Month 24. Baseline characteristics between caregivers remaining in the study and caregivers who discontinued at A) Month 12; B) Month 24</w:t>
      </w:r>
      <w:r>
        <w:rPr>
          <w:rFonts w:ascii="Arial" w:hAnsi="Arial" w:cs="Arial"/>
          <w:b/>
          <w:sz w:val="20"/>
          <w:szCs w:val="20"/>
          <w:lang w:val="en-GB"/>
        </w:rPr>
        <w:t xml:space="preserve"> (</w:t>
      </w:r>
      <w:r w:rsidR="00775172" w:rsidRPr="00775172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Informal Carers of Elderly study</w:t>
      </w:r>
      <w:r w:rsidR="00775172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b/>
          <w:sz w:val="20"/>
          <w:szCs w:val="20"/>
          <w:lang w:val="en-GB"/>
        </w:rPr>
        <w:t>France, 2015-2019).</w:t>
      </w:r>
    </w:p>
    <w:p w:rsidR="005129D0" w:rsidRDefault="005129D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5129D0" w:rsidRDefault="0063656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)</w:t>
      </w:r>
    </w:p>
    <w:tbl>
      <w:tblPr>
        <w:tblW w:w="9744" w:type="dxa"/>
        <w:tblInd w:w="-8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4291"/>
        <w:gridCol w:w="551"/>
        <w:gridCol w:w="1063"/>
        <w:gridCol w:w="395"/>
        <w:gridCol w:w="1063"/>
        <w:gridCol w:w="396"/>
        <w:gridCol w:w="896"/>
        <w:gridCol w:w="1089"/>
      </w:tblGrid>
      <w:tr w:rsidR="005129D0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regivers having discontinued before Month 12 </w:t>
            </w:r>
          </w:p>
        </w:tc>
        <w:tc>
          <w:tcPr>
            <w:tcW w:w="1294" w:type="dxa"/>
            <w:gridSpan w:val="2"/>
            <w:vMerge w:val="restart"/>
            <w:tcBorders>
              <w:top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</w:tr>
      <w:tr w:rsidR="005129D0">
        <w:trPr>
          <w:cantSplit/>
          <w:tblHeader/>
        </w:trPr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  <w:gridSpan w:val="2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5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7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7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ndomisation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trol group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7%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pportive intervention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3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00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1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.9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529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 (60-9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61-93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 (60-9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 (recently diagnosed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524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Alzheimer and related diseas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Parkinson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2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Strok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AMD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Colorectal canc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Prostate canc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 Breast cancer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regiver characteristic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068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993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 (29-92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 (36-88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 (29-92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 / living situation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3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Married, common-law couple, coupl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.8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Other (single, separated, divorced or widowed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2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giver-patient relationship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93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Spous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9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other/Fath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ind w:left="254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Other family members (sister, brother,        mother/father-in-law, uncle/aunt, grand-mother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   Other (friend, neighbour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-husband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fessional situation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790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Professional activity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Retired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Oth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8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usehold </w:t>
            </w:r>
            <w:r>
              <w:rPr>
                <w:rFonts w:ascii="Arial" w:hAnsi="Arial" w:cs="Arial"/>
                <w:sz w:val="20"/>
                <w:szCs w:val="20"/>
              </w:rPr>
              <w:t>incomes €/month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97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issing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&lt; €80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rom €800 to €1,50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rom €1,501 to €3,00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1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&gt; €3,00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4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 w:rsidRPr="00775172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lp requested by the caregiv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nancial help requested by the caregiv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75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.2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8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fessional help requested by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90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olvement in patient activiti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living activiti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7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0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9.9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1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mestic chor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99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2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8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ministrative management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64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support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468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1.5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.0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support servic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484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3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assistanc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38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.0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5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al and </w:t>
            </w:r>
            <w:r>
              <w:rPr>
                <w:rFonts w:ascii="Arial" w:hAnsi="Arial" w:cs="Arial"/>
                <w:sz w:val="20"/>
                <w:szCs w:val="20"/>
              </w:rPr>
              <w:t>emotional support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95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9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.3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.1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decision support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1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1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6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7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.9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.4%)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.3%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ort Form-36  score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8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 (18.6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2 (17.2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 (18.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 (5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 (40-10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 (5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Physical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28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8 (36.3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 (44.3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 (38.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 (0-10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dily Pain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69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9 (33.2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 (37.5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 (33.8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0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 (0-10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0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54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 (18.9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 (19.6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 (19.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 (12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 (20-88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 (12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Emotional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9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 (38.2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 (46.1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 (39.6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 (0-10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71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 (20.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 (26.3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 (21.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 (25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 (13-10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 (13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tality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3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 (19.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 (19.8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 (19.3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 (15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 (15-95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 (15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Health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547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7 (17.3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 (20.4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 (17.7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 (10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 (25-87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 (10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Health Transition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2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 (17.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 (11.6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 (16.5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100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5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100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hysical Component Summary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86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8 (8.8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 (9.1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 (8.8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 (23-6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6 (29-58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3-6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ntal Component Summary 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26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 (10.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 (12.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 (10.6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 (15-6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 (22-59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 (15-6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 w:rsidRPr="00775172">
        <w:trPr>
          <w:cantSplit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Anxiety Depression Scale anxiety and depression score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74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 (3.9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 (5.2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 (4.2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 (1-21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 (1-20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 (1-21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12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 (3.5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 (3.6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 (3.5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 (0-14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 (0-13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 (0-1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Zarit burden Interview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rit burden score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035</w:t>
            </w: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 (13.7)</w:t>
            </w:r>
          </w:p>
        </w:tc>
        <w:tc>
          <w:tcPr>
            <w:tcW w:w="0" w:type="auto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 (17.4)</w:t>
            </w:r>
          </w:p>
        </w:tc>
        <w:tc>
          <w:tcPr>
            <w:tcW w:w="1294" w:type="dxa"/>
            <w:gridSpan w:val="2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 (14.4)</w:t>
            </w:r>
          </w:p>
        </w:tc>
        <w:tc>
          <w:tcPr>
            <w:tcW w:w="0" w:type="auto"/>
            <w:vMerge/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 (0-6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 (3-62)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 (0-6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:rsidR="005129D0" w:rsidRDefault="005129D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129D0" w:rsidRDefault="0063656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5129D0" w:rsidRDefault="0063656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B)</w:t>
      </w:r>
    </w:p>
    <w:tbl>
      <w:tblPr>
        <w:tblW w:w="9744" w:type="dxa"/>
        <w:tblInd w:w="-8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4303"/>
        <w:gridCol w:w="548"/>
        <w:gridCol w:w="1059"/>
        <w:gridCol w:w="394"/>
        <w:gridCol w:w="1059"/>
        <w:gridCol w:w="396"/>
        <w:gridCol w:w="896"/>
        <w:gridCol w:w="1089"/>
      </w:tblGrid>
      <w:tr w:rsidR="005129D0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egivers having discontinued before Month 24</w:t>
            </w:r>
          </w:p>
        </w:tc>
        <w:tc>
          <w:tcPr>
            <w:tcW w:w="129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</w:tr>
      <w:tr w:rsidR="005129D0">
        <w:trPr>
          <w:cantSplit/>
          <w:tblHeader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  <w:gridSpan w:val="2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6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shd w:val="clear" w:color="auto" w:fill="EEEEEE"/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7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ndomisation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5129D0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00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 Control group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 Supportive intervention group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3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725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1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.9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63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 (60-9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 (60-94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 (60-9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isease recently diagnosed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261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Alzheimer and related diseas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Parkinso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2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Strok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AMD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Colo-rectal canc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 Prostate cancer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 Breast cancer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regiver characteristic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681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62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 (29-88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 (36-92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 (29-92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 / living situatio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32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Married, common-law couple, coup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.8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Other (single, separated, divorced or widowed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2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giver-patient relationship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8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Spous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9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other/Fath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Other family members (sister, brother,mother/father-in-law, uncle/aunt, grand-mother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  Other (friend, neighbour, ex-husband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fessional situatio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470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Professional activity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Retired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Oth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8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incomes €/month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62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issing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&lt; €8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rom €800 to €1,5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From €1,501 to €3,0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1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&gt; €3,0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0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4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 w:rsidRPr="00775172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elp requested by the caregiv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inancial hel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quested by the caregiv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77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8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.2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8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essional help requested by the caregive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33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0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volvement in patient activiti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living activiti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83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2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9.9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1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omestic chor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17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ministrative management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48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</w:t>
            </w:r>
            <w:r>
              <w:rPr>
                <w:rFonts w:ascii="Arial" w:hAnsi="Arial" w:cs="Arial"/>
                <w:sz w:val="20"/>
                <w:szCs w:val="20"/>
              </w:rPr>
              <w:t xml:space="preserve"> support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13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.0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support servic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4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3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assistanc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468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6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9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5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l and emotional support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0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9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4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8.5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.1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decision support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-2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0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7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.8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.3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.3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ort Form-36 scor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018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 (15.1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 (22.6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 (18.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 (30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 (5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 (5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Physical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12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 (34.6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3 (42.9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 (38.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dily Pain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348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 (32.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 (36.2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 (33.8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10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0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 (0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641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 (19.5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 (18.4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 (19.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0 (12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 (20-92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 (12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Emotional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543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  Mean </w:t>
            </w:r>
            <w:r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 (37.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 (43.9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 (39.6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 (0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291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 (20.7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 (22.4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 (21.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 (25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 (13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 (13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tality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14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1 (18.9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 (19.8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 (19.3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 (15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 (15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 (15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Health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   P = 0.27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 (16.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 (19.7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 (17.7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 (27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 (10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 (10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lth Transition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676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 (16.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 (16.9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 (16.5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10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10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5-100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hysical Component Summary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33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 (8.1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 (9.9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 (8.8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 (28-6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 (23-63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 (23-6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ntal Component Summary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727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 (10.7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 (10.6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 (10.6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 (15-63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 (22-64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 (15-6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 w:rsidRPr="00DD7D3F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pital Anxiety DepressionScale anxiety and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epression scor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824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 (4.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 (4.5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 (4.2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 (2-21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 (1-20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 (1-21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055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 (3.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 (3.6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 (3.5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 (0-14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 (0-13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 (0-1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Zarit burden Intervie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rit burden scor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est</w:t>
            </w:r>
            <w:r>
              <w:rPr>
                <w:rFonts w:ascii="Arial" w:hAnsi="Arial" w:cs="Arial"/>
                <w:sz w:val="20"/>
                <w:szCs w:val="20"/>
              </w:rPr>
              <w:br/>
              <w:t>   P = 0.177</w:t>
            </w: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N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 (14.3)</w:t>
            </w:r>
          </w:p>
        </w:tc>
        <w:tc>
          <w:tcPr>
            <w:tcW w:w="0" w:type="auto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 (14.6)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 (14.4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129D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 Median (min-max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 (0-6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 (0-62)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  <w:hideMark/>
          </w:tcPr>
          <w:p w:rsidR="005129D0" w:rsidRDefault="00636561">
            <w:pPr>
              <w:pStyle w:val="TableCel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 (0-6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29D0" w:rsidRDefault="005129D0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:rsidR="005129D0" w:rsidRDefault="005129D0">
      <w:pPr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5129D0" w:rsidRDefault="0063656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ote: Daily living activities (grooming/dressing, etc); Domestic chores (cleaning, grocery shopping, meals, etc); Administrative management (accounting, mails, decisions); Medical support </w:t>
      </w:r>
      <w:r>
        <w:rPr>
          <w:rFonts w:ascii="Arial" w:hAnsi="Arial" w:cs="Arial"/>
          <w:sz w:val="20"/>
          <w:szCs w:val="20"/>
          <w:lang w:val="en-US"/>
        </w:rPr>
        <w:t>(accompaniment to medical appointments, medical cares). AMD: Age-related macular degeneration.</w:t>
      </w:r>
    </w:p>
    <w:p w:rsidR="005129D0" w:rsidRDefault="0063656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t Month 12, in comparison to caregivers who remained in the study, caregivers who early discontinued the study presented at baseline lower mean scores in Short Form-36 role physical (57.4 ±44.3 vs 74.8 ±36.3), vitality score (50.2 ±19.8 vs 58.7 ±19.0), he</w:t>
      </w:r>
      <w:r>
        <w:rPr>
          <w:rFonts w:ascii="Arial" w:hAnsi="Arial" w:cs="Arial"/>
          <w:sz w:val="20"/>
          <w:szCs w:val="20"/>
          <w:lang w:val="en-US"/>
        </w:rPr>
        <w:t xml:space="preserve">alth transition (42.6 ±11.6 vs 50.3 ±17.0) and a higher Zarit Burden Interview score (24.2 ±17.4 vs 17.8 ±13.7). </w:t>
      </w:r>
    </w:p>
    <w:p w:rsidR="005129D0" w:rsidRDefault="0063656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t Month 24, in comparison to caregivers still in the study, caregivers who early discontinued of the study requested more professional help (</w:t>
      </w:r>
      <w:r>
        <w:rPr>
          <w:rFonts w:ascii="Arial" w:hAnsi="Arial" w:cs="Arial"/>
          <w:sz w:val="20"/>
          <w:szCs w:val="20"/>
          <w:lang w:val="en-US"/>
        </w:rPr>
        <w:t>21% vs 10%), provided more medical support to the patient (86% vs 70%), and presented at baseline a lower Short Form-36 physical functioning score (mean 81.5 ±22.6 vs 88.2 ±15.1) and Physical Component Summary (46.6 ±9.9 vs 49.5 ±8.1).</w:t>
      </w:r>
    </w:p>
    <w:p w:rsidR="005129D0" w:rsidRDefault="005129D0">
      <w:pPr>
        <w:rPr>
          <w:lang w:val="en-GB"/>
        </w:rPr>
      </w:pPr>
    </w:p>
    <w:sectPr w:rsidR="005129D0">
      <w:type w:val="nextColumn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561" w:rsidRDefault="00636561">
      <w:pPr>
        <w:spacing w:after="0" w:line="240" w:lineRule="auto"/>
      </w:pPr>
      <w:r>
        <w:separator/>
      </w:r>
    </w:p>
  </w:endnote>
  <w:endnote w:type="continuationSeparator" w:id="0">
    <w:p w:rsidR="00636561" w:rsidRDefault="00636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561" w:rsidRDefault="00636561">
      <w:pPr>
        <w:spacing w:after="0" w:line="240" w:lineRule="auto"/>
      </w:pPr>
      <w:r>
        <w:separator/>
      </w:r>
    </w:p>
  </w:footnote>
  <w:footnote w:type="continuationSeparator" w:id="0">
    <w:p w:rsidR="00636561" w:rsidRDefault="00636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E19CA"/>
    <w:multiLevelType w:val="hybridMultilevel"/>
    <w:tmpl w:val="F3D8696A"/>
    <w:lvl w:ilvl="0" w:tplc="2D184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94281"/>
    <w:multiLevelType w:val="hybridMultilevel"/>
    <w:tmpl w:val="543E3AFA"/>
    <w:lvl w:ilvl="0" w:tplc="168080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949FD"/>
    <w:multiLevelType w:val="hybridMultilevel"/>
    <w:tmpl w:val="4762D02C"/>
    <w:lvl w:ilvl="0" w:tplc="85A6CBB4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9D0"/>
    <w:rsid w:val="00314885"/>
    <w:rsid w:val="005129D0"/>
    <w:rsid w:val="00636561"/>
    <w:rsid w:val="00775172"/>
    <w:rsid w:val="00DD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23D7DA-228E-4BF6-8630-0A5D2F25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Pr>
      <w:rFonts w:ascii="Courier New" w:eastAsiaTheme="minorEastAsia" w:hAnsi="Courier New" w:cs="Courier New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sz w:val="16"/>
      <w:szCs w:val="16"/>
      <w:lang w:eastAsia="fr-FR"/>
    </w:rPr>
  </w:style>
  <w:style w:type="character" w:customStyle="1" w:styleId="PrformatHTMLCar1">
    <w:name w:val="Préformaté HTML Car1"/>
    <w:basedOn w:val="Policepardfaut"/>
    <w:uiPriority w:val="99"/>
    <w:semiHidden/>
    <w:rPr>
      <w:rFonts w:ascii="Consolas" w:hAnsi="Consolas"/>
      <w:sz w:val="20"/>
      <w:szCs w:val="20"/>
    </w:rPr>
  </w:style>
  <w:style w:type="paragraph" w:customStyle="1" w:styleId="TableCell">
    <w:name w:val="Table Cell"/>
    <w:basedOn w:val="Normal"/>
    <w:pPr>
      <w:spacing w:after="0" w:line="240" w:lineRule="auto"/>
    </w:pPr>
    <w:rPr>
      <w:rFonts w:ascii="Tahoma" w:eastAsiaTheme="minorEastAsia" w:hAnsi="Tahoma" w:cs="Tahoma"/>
      <w:sz w:val="16"/>
      <w:szCs w:val="16"/>
      <w:lang w:eastAsia="fr-FR"/>
    </w:rPr>
  </w:style>
  <w:style w:type="paragraph" w:customStyle="1" w:styleId="TableFootnote">
    <w:name w:val="Table Footnote"/>
    <w:basedOn w:val="Normal"/>
    <w:pPr>
      <w:spacing w:after="0" w:line="240" w:lineRule="auto"/>
    </w:pPr>
    <w:rPr>
      <w:rFonts w:ascii="Tahoma" w:eastAsiaTheme="minorEastAsia" w:hAnsi="Tahoma" w:cs="Tahoma"/>
      <w:sz w:val="16"/>
      <w:szCs w:val="16"/>
      <w:lang w:eastAsia="fr-FR"/>
    </w:rPr>
  </w:style>
  <w:style w:type="paragraph" w:customStyle="1" w:styleId="TableSubtitle">
    <w:name w:val="Table Subtitle"/>
    <w:basedOn w:val="Normal"/>
    <w:pPr>
      <w:spacing w:before="120" w:after="60" w:line="240" w:lineRule="auto"/>
    </w:pPr>
    <w:rPr>
      <w:rFonts w:ascii="Tahoma" w:eastAsiaTheme="minorEastAsia" w:hAnsi="Tahoma" w:cs="Tahoma"/>
      <w:b/>
      <w:bCs/>
      <w:color w:val="000080"/>
      <w:sz w:val="16"/>
      <w:szCs w:val="16"/>
      <w:lang w:eastAsia="fr-FR"/>
    </w:rPr>
  </w:style>
  <w:style w:type="paragraph" w:customStyle="1" w:styleId="TableAcross">
    <w:name w:val="Table Across"/>
    <w:basedOn w:val="Normal"/>
    <w:pPr>
      <w:spacing w:before="20" w:after="20" w:line="240" w:lineRule="auto"/>
    </w:pPr>
    <w:rPr>
      <w:rFonts w:ascii="Tahoma" w:eastAsiaTheme="minorEastAsia" w:hAnsi="Tahoma" w:cs="Tahoma"/>
      <w:b/>
      <w:bCs/>
      <w:color w:val="000080"/>
      <w:sz w:val="16"/>
      <w:szCs w:val="16"/>
      <w:lang w:eastAsia="fr-FR"/>
    </w:rPr>
  </w:style>
  <w:style w:type="paragraph" w:customStyle="1" w:styleId="TableHead">
    <w:name w:val="Table Head"/>
    <w:basedOn w:val="Normal"/>
    <w:pPr>
      <w:spacing w:before="20" w:after="20" w:line="240" w:lineRule="auto"/>
    </w:pPr>
    <w:rPr>
      <w:rFonts w:ascii="Tahoma" w:eastAsiaTheme="minorEastAsia" w:hAnsi="Tahoma" w:cs="Tahoma"/>
      <w:b/>
      <w:bCs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0396B-0EFC-43A9-A65A-5A79E955A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94</Words>
  <Characters>1207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1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POZET</dc:creator>
  <cp:keywords/>
  <dc:description/>
  <cp:lastModifiedBy>ANOTA Amélie</cp:lastModifiedBy>
  <cp:revision>4</cp:revision>
  <dcterms:created xsi:type="dcterms:W3CDTF">2023-07-17T12:16:00Z</dcterms:created>
  <dcterms:modified xsi:type="dcterms:W3CDTF">2023-07-17T12:16:00Z</dcterms:modified>
</cp:coreProperties>
</file>